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B1F26" w14:textId="61655BEC" w:rsidR="00262806" w:rsidRPr="00101643" w:rsidRDefault="00262806" w:rsidP="0026280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101643">
        <w:rPr>
          <w:rFonts w:ascii="Arial" w:hAnsi="Arial" w:cs="Arial"/>
          <w:b/>
          <w:bCs/>
          <w:lang w:val="en-US"/>
        </w:rPr>
        <w:t xml:space="preserve">Supplementary Table 1. Oligonucleotides used in </w:t>
      </w:r>
      <w:r w:rsidR="00101643">
        <w:rPr>
          <w:rFonts w:ascii="Arial" w:hAnsi="Arial" w:cs="Arial"/>
          <w:b/>
          <w:bCs/>
          <w:lang w:val="en-US"/>
        </w:rPr>
        <w:t>RT-</w:t>
      </w:r>
      <w:r w:rsidRPr="00101643">
        <w:rPr>
          <w:rFonts w:ascii="Arial" w:hAnsi="Arial" w:cs="Arial"/>
          <w:b/>
          <w:bCs/>
          <w:lang w:val="en-US"/>
        </w:rPr>
        <w:t>qPCRs</w:t>
      </w:r>
    </w:p>
    <w:p w14:paraId="3C46CDE5" w14:textId="77777777" w:rsidR="00262806" w:rsidRPr="00101643" w:rsidRDefault="00262806" w:rsidP="00262806">
      <w:pPr>
        <w:spacing w:line="360" w:lineRule="auto"/>
        <w:jc w:val="center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36"/>
        <w:gridCol w:w="2043"/>
        <w:gridCol w:w="4216"/>
      </w:tblGrid>
      <w:tr w:rsidR="00262806" w:rsidRPr="00101643" w14:paraId="301EFCB7" w14:textId="77777777" w:rsidTr="006859E0">
        <w:trPr>
          <w:trHeight w:val="230"/>
        </w:trPr>
        <w:tc>
          <w:tcPr>
            <w:tcW w:w="2036" w:type="dxa"/>
          </w:tcPr>
          <w:p w14:paraId="0355A2E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ORF ID</w:t>
            </w:r>
          </w:p>
        </w:tc>
        <w:tc>
          <w:tcPr>
            <w:tcW w:w="2043" w:type="dxa"/>
          </w:tcPr>
          <w:p w14:paraId="07577A8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Primer</w:t>
            </w:r>
          </w:p>
        </w:tc>
        <w:tc>
          <w:tcPr>
            <w:tcW w:w="4216" w:type="dxa"/>
          </w:tcPr>
          <w:p w14:paraId="42040AC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Sequence</w:t>
            </w:r>
          </w:p>
        </w:tc>
      </w:tr>
      <w:tr w:rsidR="00262806" w:rsidRPr="00101643" w14:paraId="5AA43690" w14:textId="77777777" w:rsidTr="006859E0">
        <w:trPr>
          <w:trHeight w:val="230"/>
        </w:trPr>
        <w:tc>
          <w:tcPr>
            <w:tcW w:w="2036" w:type="dxa"/>
            <w:vMerge w:val="restart"/>
            <w:vAlign w:val="center"/>
          </w:tcPr>
          <w:p w14:paraId="2FD1D2B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05412g</w:t>
            </w:r>
          </w:p>
          <w:p w14:paraId="1F8CC4D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i/>
                <w:iCs/>
                <w:color w:val="000000"/>
                <w:lang w:val="es-ES_tradnl"/>
              </w:rPr>
              <w:t>ACT1</w:t>
            </w:r>
          </w:p>
        </w:tc>
        <w:tc>
          <w:tcPr>
            <w:tcW w:w="2043" w:type="dxa"/>
            <w:vAlign w:val="center"/>
          </w:tcPr>
          <w:p w14:paraId="76674AB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73A9F83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CCAGAAGAACACCCAGTTT</w:t>
            </w:r>
          </w:p>
        </w:tc>
      </w:tr>
      <w:tr w:rsidR="00262806" w:rsidRPr="00101643" w14:paraId="1AB4DE8F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68CE116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47E3CC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9EED6D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GGCTTGGATAGAAACGTAGAA</w:t>
            </w:r>
          </w:p>
        </w:tc>
      </w:tr>
      <w:tr w:rsidR="00262806" w:rsidRPr="00101643" w14:paraId="61607E38" w14:textId="77777777" w:rsidTr="006859E0">
        <w:trPr>
          <w:trHeight w:val="230"/>
        </w:trPr>
        <w:tc>
          <w:tcPr>
            <w:tcW w:w="2036" w:type="dxa"/>
            <w:vMerge w:val="restart"/>
            <w:vAlign w:val="center"/>
          </w:tcPr>
          <w:p w14:paraId="27CACF5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02596g</w:t>
            </w:r>
          </w:p>
        </w:tc>
        <w:tc>
          <w:tcPr>
            <w:tcW w:w="2043" w:type="dxa"/>
            <w:vAlign w:val="center"/>
          </w:tcPr>
          <w:p w14:paraId="2A82249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5DC172D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CGTTGGGTACAAGACATGC</w:t>
            </w:r>
          </w:p>
        </w:tc>
      </w:tr>
      <w:tr w:rsidR="00262806" w:rsidRPr="00101643" w14:paraId="711AC632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4DD726C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1F854F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EE1A24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TGTTCACGTGCAAACTGGG</w:t>
            </w:r>
          </w:p>
        </w:tc>
      </w:tr>
      <w:tr w:rsidR="00262806" w:rsidRPr="00101643" w14:paraId="19EE82A1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2B324E8C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C01100g</w:t>
            </w:r>
          </w:p>
        </w:tc>
        <w:tc>
          <w:tcPr>
            <w:tcW w:w="2043" w:type="dxa"/>
            <w:vAlign w:val="center"/>
          </w:tcPr>
          <w:p w14:paraId="43FC175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3919481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GATGCAGCAACGGAGTTTT</w:t>
            </w:r>
          </w:p>
        </w:tc>
      </w:tr>
      <w:tr w:rsidR="00262806" w:rsidRPr="00101643" w14:paraId="7A3CDBBE" w14:textId="77777777" w:rsidTr="006859E0">
        <w:trPr>
          <w:trHeight w:val="217"/>
        </w:trPr>
        <w:tc>
          <w:tcPr>
            <w:tcW w:w="2036" w:type="dxa"/>
            <w:vMerge/>
            <w:vAlign w:val="center"/>
          </w:tcPr>
          <w:p w14:paraId="6E1614C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02822A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7EC582E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ACAAATCCTGCGCCAAAGC</w:t>
            </w:r>
          </w:p>
        </w:tc>
      </w:tr>
      <w:tr w:rsidR="00262806" w:rsidRPr="00101643" w14:paraId="1FCDB078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0BC70ED3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E18634g</w:t>
            </w:r>
          </w:p>
        </w:tc>
        <w:tc>
          <w:tcPr>
            <w:tcW w:w="2043" w:type="dxa"/>
            <w:vAlign w:val="center"/>
          </w:tcPr>
          <w:p w14:paraId="6E905F6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33AA1AA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CGGAGAGGGAGAAGATTCCA</w:t>
            </w:r>
          </w:p>
        </w:tc>
      </w:tr>
      <w:tr w:rsidR="00262806" w:rsidRPr="00101643" w14:paraId="6C45F18C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30F7B4B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9DD01D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1E9C466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TGGCGATTTTCCATCGGGA</w:t>
            </w:r>
          </w:p>
        </w:tc>
      </w:tr>
      <w:tr w:rsidR="00262806" w:rsidRPr="00101643" w14:paraId="7008FEA8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52508C08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E18590g</w:t>
            </w:r>
          </w:p>
        </w:tc>
        <w:tc>
          <w:tcPr>
            <w:tcW w:w="2043" w:type="dxa"/>
            <w:vAlign w:val="center"/>
          </w:tcPr>
          <w:p w14:paraId="7718F8A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14071DA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TGGTGCGAAACCAATGCAG</w:t>
            </w:r>
          </w:p>
        </w:tc>
      </w:tr>
      <w:tr w:rsidR="00262806" w:rsidRPr="00101643" w14:paraId="16C713A5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241E6A5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DE185D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FD919F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ATCCCGCGTAACTACAGCA</w:t>
            </w:r>
          </w:p>
        </w:tc>
      </w:tr>
      <w:tr w:rsidR="00262806" w:rsidRPr="00101643" w14:paraId="0BB8A35A" w14:textId="77777777" w:rsidTr="006859E0">
        <w:trPr>
          <w:trHeight w:val="230"/>
        </w:trPr>
        <w:tc>
          <w:tcPr>
            <w:tcW w:w="2036" w:type="dxa"/>
            <w:vMerge w:val="restart"/>
            <w:vAlign w:val="center"/>
          </w:tcPr>
          <w:p w14:paraId="6E4969C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3014g</w:t>
            </w:r>
          </w:p>
        </w:tc>
        <w:tc>
          <w:tcPr>
            <w:tcW w:w="2043" w:type="dxa"/>
            <w:vAlign w:val="center"/>
          </w:tcPr>
          <w:p w14:paraId="116B99B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67F3B6C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AATCGACGGAAAGGACGAG</w:t>
            </w:r>
          </w:p>
        </w:tc>
      </w:tr>
      <w:tr w:rsidR="00262806" w:rsidRPr="00101643" w14:paraId="385AE540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455F751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A1C7C9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1E4FA1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CATGGCAAATCTCTTGGA</w:t>
            </w:r>
          </w:p>
        </w:tc>
      </w:tr>
      <w:tr w:rsidR="00262806" w:rsidRPr="00101643" w14:paraId="2D9EB315" w14:textId="77777777" w:rsidTr="006859E0">
        <w:trPr>
          <w:trHeight w:val="230"/>
        </w:trPr>
        <w:tc>
          <w:tcPr>
            <w:tcW w:w="2036" w:type="dxa"/>
            <w:vMerge w:val="restart"/>
            <w:vAlign w:val="center"/>
          </w:tcPr>
          <w:p w14:paraId="1219982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E08228g</w:t>
            </w:r>
          </w:p>
        </w:tc>
        <w:tc>
          <w:tcPr>
            <w:tcW w:w="2043" w:type="dxa"/>
            <w:vAlign w:val="center"/>
          </w:tcPr>
          <w:p w14:paraId="7AEDCF3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1033C87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AAGGCTCCTGAAAACTGG</w:t>
            </w:r>
          </w:p>
        </w:tc>
      </w:tr>
      <w:tr w:rsidR="00262806" w:rsidRPr="00101643" w14:paraId="7A6ABB84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3C49006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7A125B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5C31B7F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GACCACAGACGAAAACCTT</w:t>
            </w:r>
          </w:p>
        </w:tc>
      </w:tr>
      <w:tr w:rsidR="00262806" w:rsidRPr="00101643" w14:paraId="08F9E65A" w14:textId="77777777" w:rsidTr="006859E0">
        <w:trPr>
          <w:trHeight w:val="230"/>
        </w:trPr>
        <w:tc>
          <w:tcPr>
            <w:tcW w:w="2036" w:type="dxa"/>
            <w:vMerge w:val="restart"/>
            <w:vAlign w:val="center"/>
          </w:tcPr>
          <w:p w14:paraId="6BA8B9C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5752g</w:t>
            </w:r>
          </w:p>
        </w:tc>
        <w:tc>
          <w:tcPr>
            <w:tcW w:w="2043" w:type="dxa"/>
            <w:vAlign w:val="center"/>
          </w:tcPr>
          <w:p w14:paraId="42EBE6A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6EFD5D8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GGTGGTCATGGTGTTTACC</w:t>
            </w:r>
          </w:p>
        </w:tc>
      </w:tr>
      <w:tr w:rsidR="00262806" w:rsidRPr="00101643" w14:paraId="46D772FA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7606CA2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D865AF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265C87E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CCCATTGCTTGCCATACTT</w:t>
            </w:r>
          </w:p>
        </w:tc>
      </w:tr>
      <w:tr w:rsidR="00262806" w:rsidRPr="00101643" w14:paraId="2F9A4615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5262BF8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8756g</w:t>
            </w:r>
          </w:p>
        </w:tc>
        <w:tc>
          <w:tcPr>
            <w:tcW w:w="2043" w:type="dxa"/>
            <w:vAlign w:val="center"/>
          </w:tcPr>
          <w:p w14:paraId="315A8EA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7A1FC37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GTGCACTTGGTATGATGGT</w:t>
            </w:r>
          </w:p>
        </w:tc>
      </w:tr>
      <w:tr w:rsidR="00262806" w:rsidRPr="00101643" w14:paraId="0B6ADC7A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4C7F60BB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DAEBC4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4378C6A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TGGAACAAGTCTCCAGCAA</w:t>
            </w:r>
          </w:p>
        </w:tc>
      </w:tr>
      <w:tr w:rsidR="00262806" w:rsidRPr="00101643" w14:paraId="0EC35B53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1D98F0F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0770g</w:t>
            </w:r>
          </w:p>
        </w:tc>
        <w:tc>
          <w:tcPr>
            <w:tcW w:w="2043" w:type="dxa"/>
            <w:vAlign w:val="center"/>
          </w:tcPr>
          <w:p w14:paraId="0F5FFF0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70C69EB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TGCTGGTCTCCGACATGGA</w:t>
            </w:r>
          </w:p>
        </w:tc>
      </w:tr>
      <w:tr w:rsidR="00262806" w:rsidRPr="00101643" w14:paraId="4E7B8DC2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7793434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7883F7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70F6FE0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AGTCTACGTTCCAGCGCCT</w:t>
            </w:r>
          </w:p>
        </w:tc>
      </w:tr>
      <w:tr w:rsidR="00262806" w:rsidRPr="00101643" w14:paraId="46BAF88B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74FA2F0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8404g</w:t>
            </w:r>
          </w:p>
        </w:tc>
        <w:tc>
          <w:tcPr>
            <w:tcW w:w="2043" w:type="dxa"/>
            <w:vAlign w:val="center"/>
          </w:tcPr>
          <w:p w14:paraId="3CEC154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47F96C4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TCAGAAGCCTCGACAGGG</w:t>
            </w:r>
          </w:p>
        </w:tc>
      </w:tr>
      <w:tr w:rsidR="00262806" w:rsidRPr="00101643" w14:paraId="636F0C0D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0DDDBAC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E53F6D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4631113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GTTTCTGAGAACGCAGCCA</w:t>
            </w:r>
          </w:p>
        </w:tc>
      </w:tr>
      <w:tr w:rsidR="00262806" w:rsidRPr="00101643" w14:paraId="36E7F64E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362E461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6566g</w:t>
            </w:r>
          </w:p>
        </w:tc>
        <w:tc>
          <w:tcPr>
            <w:tcW w:w="2043" w:type="dxa"/>
            <w:vAlign w:val="center"/>
          </w:tcPr>
          <w:p w14:paraId="28437B0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3FD3AED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ACCGGTTTCTCTACTAAGCAAG</w:t>
            </w:r>
          </w:p>
        </w:tc>
      </w:tr>
      <w:tr w:rsidR="00262806" w:rsidRPr="00101643" w14:paraId="685E14FE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7BE0D3A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B243B7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809BB2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TTCGATTTTGTTAGGACCTTCGT</w:t>
            </w:r>
          </w:p>
        </w:tc>
      </w:tr>
      <w:tr w:rsidR="00262806" w:rsidRPr="00101643" w14:paraId="6665BE68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7C58533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6588g</w:t>
            </w:r>
          </w:p>
        </w:tc>
        <w:tc>
          <w:tcPr>
            <w:tcW w:w="2043" w:type="dxa"/>
            <w:vAlign w:val="center"/>
          </w:tcPr>
          <w:p w14:paraId="637CC03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43E5EA99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TTGGCCAAGAACAAAGAAAGTT</w:t>
            </w:r>
          </w:p>
        </w:tc>
      </w:tr>
      <w:tr w:rsidR="00262806" w:rsidRPr="00101643" w14:paraId="629C88B3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684678E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299A0B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AB87CE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GGACATAAACGGCATCGAA</w:t>
            </w:r>
          </w:p>
        </w:tc>
      </w:tr>
      <w:tr w:rsidR="00262806" w:rsidRPr="00101643" w14:paraId="59D6746F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2A35329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0660g</w:t>
            </w:r>
          </w:p>
        </w:tc>
        <w:tc>
          <w:tcPr>
            <w:tcW w:w="2043" w:type="dxa"/>
            <w:vAlign w:val="center"/>
          </w:tcPr>
          <w:p w14:paraId="55E386F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14BE0BC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CCACGCAATTCTTCCAGGT</w:t>
            </w:r>
          </w:p>
        </w:tc>
      </w:tr>
      <w:tr w:rsidR="00262806" w:rsidRPr="00101643" w14:paraId="160A9017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133DA76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F4D106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A7A6F4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CTTGAAAGATCGATGCTCCTGT</w:t>
            </w:r>
          </w:p>
        </w:tc>
      </w:tr>
      <w:tr w:rsidR="00262806" w:rsidRPr="00101643" w14:paraId="325BCC65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2E4691C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6280g</w:t>
            </w:r>
          </w:p>
        </w:tc>
        <w:tc>
          <w:tcPr>
            <w:tcW w:w="2043" w:type="dxa"/>
            <w:vAlign w:val="center"/>
          </w:tcPr>
          <w:p w14:paraId="64536DC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6FA89B5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GCCCTCGACTTTTTGGAA</w:t>
            </w:r>
          </w:p>
        </w:tc>
      </w:tr>
      <w:tr w:rsidR="00262806" w:rsidRPr="00101643" w14:paraId="4CB7D766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06BD014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BE7D32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279CFD8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CGCCAGTCATAGCCTTTGT</w:t>
            </w:r>
          </w:p>
        </w:tc>
      </w:tr>
      <w:tr w:rsidR="00262806" w:rsidRPr="00101643" w14:paraId="6909C266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43CF415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6302g</w:t>
            </w:r>
          </w:p>
        </w:tc>
        <w:tc>
          <w:tcPr>
            <w:tcW w:w="2043" w:type="dxa"/>
            <w:vAlign w:val="center"/>
          </w:tcPr>
          <w:p w14:paraId="010A85EB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0BC03DA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AAAGGGAGGGGACAGGTT</w:t>
            </w:r>
          </w:p>
        </w:tc>
      </w:tr>
      <w:tr w:rsidR="00262806" w:rsidRPr="00101643" w14:paraId="6BC04AB9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3673B82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06BAFE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E4798D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ACCATGCAGCAAGATGTGG</w:t>
            </w:r>
          </w:p>
        </w:tc>
      </w:tr>
      <w:tr w:rsidR="00262806" w:rsidRPr="00101643" w14:paraId="1EE98AB6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4AFF7F6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8788g</w:t>
            </w:r>
          </w:p>
        </w:tc>
        <w:tc>
          <w:tcPr>
            <w:tcW w:w="2043" w:type="dxa"/>
            <w:vAlign w:val="center"/>
          </w:tcPr>
          <w:p w14:paraId="46C6CD4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53BD441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TGTTAAGTTCGCGCCTGAG</w:t>
            </w:r>
          </w:p>
        </w:tc>
      </w:tr>
      <w:tr w:rsidR="00262806" w:rsidRPr="00101643" w14:paraId="398B7E6F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007B1AA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DB9099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EB10EA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TTGGCCCACGAATAGACG</w:t>
            </w:r>
          </w:p>
        </w:tc>
      </w:tr>
      <w:tr w:rsidR="00262806" w:rsidRPr="00101643" w14:paraId="6655E8F6" w14:textId="77777777" w:rsidTr="006859E0">
        <w:trPr>
          <w:trHeight w:val="216"/>
        </w:trPr>
        <w:tc>
          <w:tcPr>
            <w:tcW w:w="2036" w:type="dxa"/>
            <w:vMerge w:val="restart"/>
            <w:vAlign w:val="center"/>
          </w:tcPr>
          <w:p w14:paraId="377E4A2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F07744g</w:t>
            </w:r>
          </w:p>
        </w:tc>
        <w:tc>
          <w:tcPr>
            <w:tcW w:w="2043" w:type="dxa"/>
            <w:vAlign w:val="center"/>
          </w:tcPr>
          <w:p w14:paraId="02EF393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2E71FF2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CGGCCGCTTATAGTGCTG</w:t>
            </w:r>
          </w:p>
        </w:tc>
      </w:tr>
      <w:tr w:rsidR="00262806" w:rsidRPr="00101643" w14:paraId="58CA8F7D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08D710E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DAFC76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1B81ACB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CCACAGTAGCTCTATCACCAACT</w:t>
            </w:r>
          </w:p>
        </w:tc>
      </w:tr>
      <w:tr w:rsidR="00262806" w:rsidRPr="00101643" w14:paraId="3647E19B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6DEF870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E13442g</w:t>
            </w:r>
          </w:p>
        </w:tc>
        <w:tc>
          <w:tcPr>
            <w:tcW w:w="2043" w:type="dxa"/>
            <w:vAlign w:val="center"/>
          </w:tcPr>
          <w:p w14:paraId="191CD2F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01D728E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CTTAACCGGAGACCAAGA</w:t>
            </w:r>
          </w:p>
        </w:tc>
      </w:tr>
      <w:tr w:rsidR="00262806" w:rsidRPr="00101643" w14:paraId="371B2831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7EA6D50B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14800C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2251CC6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AGCATATCCTCCTGTGGCA</w:t>
            </w:r>
          </w:p>
        </w:tc>
      </w:tr>
      <w:tr w:rsidR="00262806" w:rsidRPr="00101643" w14:paraId="02A1E1DA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27E1B00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08316g</w:t>
            </w:r>
          </w:p>
        </w:tc>
        <w:tc>
          <w:tcPr>
            <w:tcW w:w="2043" w:type="dxa"/>
            <w:vAlign w:val="center"/>
          </w:tcPr>
          <w:p w14:paraId="182BAAC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5E4470A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AGAGGGGATTTGTTGTGCT</w:t>
            </w:r>
          </w:p>
        </w:tc>
      </w:tr>
      <w:tr w:rsidR="00262806" w:rsidRPr="00101643" w14:paraId="595A05FF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17622A5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BFFCDD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F876C7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CCGTTGCTCGTTCTTCAAA</w:t>
            </w:r>
          </w:p>
        </w:tc>
      </w:tr>
      <w:tr w:rsidR="00262806" w:rsidRPr="00101643" w14:paraId="382C07AB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6DA4FAE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5620g</w:t>
            </w:r>
          </w:p>
        </w:tc>
        <w:tc>
          <w:tcPr>
            <w:tcW w:w="2043" w:type="dxa"/>
            <w:vAlign w:val="center"/>
          </w:tcPr>
          <w:p w14:paraId="6D394B2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4A04E0A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TCACAGTGCTACACATGC</w:t>
            </w:r>
          </w:p>
        </w:tc>
      </w:tr>
      <w:tr w:rsidR="00262806" w:rsidRPr="00101643" w14:paraId="35D469A0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0C2EF52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07F9E55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AE9C91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GTCATCGTCAAAAACGGCT</w:t>
            </w:r>
          </w:p>
        </w:tc>
      </w:tr>
      <w:tr w:rsidR="00262806" w:rsidRPr="00101643" w14:paraId="5803E7D5" w14:textId="77777777" w:rsidTr="006859E0">
        <w:trPr>
          <w:trHeight w:val="217"/>
        </w:trPr>
        <w:tc>
          <w:tcPr>
            <w:tcW w:w="2036" w:type="dxa"/>
            <w:vMerge w:val="restart"/>
            <w:vAlign w:val="center"/>
          </w:tcPr>
          <w:p w14:paraId="30E4DE24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G17732g</w:t>
            </w:r>
          </w:p>
        </w:tc>
        <w:tc>
          <w:tcPr>
            <w:tcW w:w="2043" w:type="dxa"/>
            <w:vAlign w:val="center"/>
          </w:tcPr>
          <w:p w14:paraId="572ADBB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223B4CF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GGTGTCGTTAACTTCGAACA</w:t>
            </w:r>
          </w:p>
        </w:tc>
      </w:tr>
      <w:tr w:rsidR="00262806" w:rsidRPr="00101643" w14:paraId="18210046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28E1C340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80C452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09C6511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GAACGGGTTAAAGTGAGGT</w:t>
            </w:r>
          </w:p>
        </w:tc>
      </w:tr>
      <w:tr w:rsidR="00262806" w:rsidRPr="00101643" w14:paraId="6E0353D6" w14:textId="77777777" w:rsidTr="006859E0">
        <w:trPr>
          <w:trHeight w:val="222"/>
        </w:trPr>
        <w:tc>
          <w:tcPr>
            <w:tcW w:w="2036" w:type="dxa"/>
            <w:vMerge w:val="restart"/>
            <w:vAlign w:val="center"/>
          </w:tcPr>
          <w:p w14:paraId="45144403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D01232g</w:t>
            </w:r>
          </w:p>
        </w:tc>
        <w:tc>
          <w:tcPr>
            <w:tcW w:w="2043" w:type="dxa"/>
            <w:vAlign w:val="center"/>
          </w:tcPr>
          <w:p w14:paraId="358204F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5805B526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GGCAAGGAAGCTCATAGCGA</w:t>
            </w:r>
          </w:p>
        </w:tc>
      </w:tr>
      <w:tr w:rsidR="00262806" w:rsidRPr="00101643" w14:paraId="204D07D5" w14:textId="77777777" w:rsidTr="006859E0">
        <w:trPr>
          <w:trHeight w:val="144"/>
        </w:trPr>
        <w:tc>
          <w:tcPr>
            <w:tcW w:w="2036" w:type="dxa"/>
            <w:vMerge/>
            <w:vAlign w:val="center"/>
          </w:tcPr>
          <w:p w14:paraId="10B41B34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88440ED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34BBB64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TGGATCATCAGGCCCGTC</w:t>
            </w:r>
          </w:p>
        </w:tc>
      </w:tr>
      <w:tr w:rsidR="00262806" w:rsidRPr="00101643" w14:paraId="29FC5CC9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46322CC7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G04818g</w:t>
            </w:r>
          </w:p>
        </w:tc>
        <w:tc>
          <w:tcPr>
            <w:tcW w:w="2043" w:type="dxa"/>
            <w:vAlign w:val="center"/>
          </w:tcPr>
          <w:p w14:paraId="0DECA331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4A3D3A8F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GTCGGACTCTGAATTGGCA</w:t>
            </w:r>
          </w:p>
        </w:tc>
      </w:tr>
      <w:tr w:rsidR="00262806" w:rsidRPr="00101643" w14:paraId="06DB8960" w14:textId="77777777" w:rsidTr="006859E0">
        <w:trPr>
          <w:trHeight w:val="217"/>
        </w:trPr>
        <w:tc>
          <w:tcPr>
            <w:tcW w:w="2036" w:type="dxa"/>
            <w:vMerge/>
            <w:vAlign w:val="center"/>
          </w:tcPr>
          <w:p w14:paraId="518066E2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5F7BA1A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4BAB54A8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TGGTCCCGTAACAGTGTCTTG</w:t>
            </w:r>
          </w:p>
        </w:tc>
      </w:tr>
      <w:tr w:rsidR="00262806" w:rsidRPr="00101643" w14:paraId="3D3F9461" w14:textId="77777777" w:rsidTr="006859E0">
        <w:trPr>
          <w:trHeight w:val="231"/>
        </w:trPr>
        <w:tc>
          <w:tcPr>
            <w:tcW w:w="2036" w:type="dxa"/>
            <w:vMerge w:val="restart"/>
            <w:vAlign w:val="center"/>
          </w:tcPr>
          <w:p w14:paraId="2F31E145" w14:textId="77777777" w:rsidR="00262806" w:rsidRPr="00101643" w:rsidRDefault="00262806" w:rsidP="006859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01643">
              <w:rPr>
                <w:rFonts w:ascii="Arial" w:hAnsi="Arial" w:cs="Arial"/>
                <w:b/>
                <w:bCs/>
                <w:color w:val="000000"/>
              </w:rPr>
              <w:t>DEHA2B16214g</w:t>
            </w:r>
          </w:p>
        </w:tc>
        <w:tc>
          <w:tcPr>
            <w:tcW w:w="2043" w:type="dxa"/>
            <w:vAlign w:val="center"/>
          </w:tcPr>
          <w:p w14:paraId="279BF32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216" w:type="dxa"/>
            <w:vAlign w:val="center"/>
          </w:tcPr>
          <w:p w14:paraId="24CBE5E7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CATAYGGTGCCCAAACGGC</w:t>
            </w:r>
          </w:p>
        </w:tc>
      </w:tr>
      <w:tr w:rsidR="00262806" w:rsidRPr="00101643" w14:paraId="5C8E4EB6" w14:textId="77777777" w:rsidTr="006859E0">
        <w:trPr>
          <w:trHeight w:val="231"/>
        </w:trPr>
        <w:tc>
          <w:tcPr>
            <w:tcW w:w="2036" w:type="dxa"/>
            <w:vMerge/>
            <w:vAlign w:val="center"/>
          </w:tcPr>
          <w:p w14:paraId="4B2C0F53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454C4EE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216" w:type="dxa"/>
            <w:vAlign w:val="center"/>
          </w:tcPr>
          <w:p w14:paraId="7313E03C" w14:textId="77777777" w:rsidR="00262806" w:rsidRPr="00101643" w:rsidRDefault="00262806" w:rsidP="006859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101643">
              <w:rPr>
                <w:rFonts w:ascii="Arial" w:hAnsi="Arial" w:cs="Arial"/>
                <w:color w:val="000000"/>
                <w:lang w:val="es-ES_tradnl"/>
              </w:rPr>
              <w:t>ACCACCACCTTTTGCGTGAA</w:t>
            </w:r>
          </w:p>
        </w:tc>
      </w:tr>
    </w:tbl>
    <w:p w14:paraId="030BB456" w14:textId="77777777" w:rsidR="00DC4625" w:rsidRPr="00262806" w:rsidRDefault="00DC4625">
      <w:pPr>
        <w:rPr>
          <w:sz w:val="20"/>
          <w:szCs w:val="20"/>
        </w:rPr>
      </w:pPr>
    </w:p>
    <w:sectPr w:rsidR="00DC4625" w:rsidRPr="00262806" w:rsidSect="006926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2C"/>
    <w:rsid w:val="000C7244"/>
    <w:rsid w:val="00101643"/>
    <w:rsid w:val="00262806"/>
    <w:rsid w:val="0027428C"/>
    <w:rsid w:val="002B317E"/>
    <w:rsid w:val="00397284"/>
    <w:rsid w:val="00571B4E"/>
    <w:rsid w:val="00596A73"/>
    <w:rsid w:val="00623B3A"/>
    <w:rsid w:val="006577D7"/>
    <w:rsid w:val="00692648"/>
    <w:rsid w:val="006E697A"/>
    <w:rsid w:val="0072022C"/>
    <w:rsid w:val="007777E6"/>
    <w:rsid w:val="00AD16C6"/>
    <w:rsid w:val="00B356B7"/>
    <w:rsid w:val="00DC4625"/>
    <w:rsid w:val="00E0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836A2"/>
  <w15:chartTrackingRefBased/>
  <w15:docId w15:val="{EBB4A86F-62FB-5346-B501-A7736D84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80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20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0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02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02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02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02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02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02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02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02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02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02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02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022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02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022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02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02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02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20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02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20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02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2022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022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2022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02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022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022C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6280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7284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3972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Padilla Garfias</dc:creator>
  <cp:keywords/>
  <dc:description/>
  <cp:lastModifiedBy>Mariano Padilla Garfias</cp:lastModifiedBy>
  <cp:revision>2</cp:revision>
  <dcterms:created xsi:type="dcterms:W3CDTF">2025-11-14T19:40:00Z</dcterms:created>
  <dcterms:modified xsi:type="dcterms:W3CDTF">2025-11-14T19:40:00Z</dcterms:modified>
</cp:coreProperties>
</file>